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167E9" w14:textId="4100FE3B" w:rsidR="00912667" w:rsidRPr="00AA0C30" w:rsidRDefault="00912667" w:rsidP="00912667">
      <w:pPr>
        <w:widowControl/>
        <w:spacing w:after="160" w:line="259" w:lineRule="auto"/>
        <w:rPr>
          <w:b/>
          <w:sz w:val="22"/>
          <w:szCs w:val="22"/>
        </w:rPr>
      </w:pPr>
      <w:del w:id="0" w:author="DCADELINA" w:date="2020-04-12T19:48:00Z">
        <w:r w:rsidDel="006053F8">
          <w:rPr>
            <w:b/>
            <w:sz w:val="22"/>
            <w:szCs w:val="22"/>
          </w:rPr>
          <w:delText>Appendix 1</w:delText>
        </w:r>
      </w:del>
      <w:ins w:id="1" w:author="DCADELINA" w:date="2020-04-12T19:48:00Z">
        <w:r w:rsidR="006053F8">
          <w:rPr>
            <w:b/>
            <w:sz w:val="22"/>
            <w:szCs w:val="22"/>
          </w:rPr>
          <w:t>Additional file 1</w:t>
        </w:r>
      </w:ins>
      <w:bookmarkStart w:id="2" w:name="_GoBack"/>
      <w:bookmarkEnd w:id="2"/>
      <w:r w:rsidRPr="00AA0C30">
        <w:rPr>
          <w:b/>
          <w:sz w:val="22"/>
          <w:szCs w:val="22"/>
        </w:rPr>
        <w:t>: Semi-structured Interview Guide</w:t>
      </w:r>
    </w:p>
    <w:p w14:paraId="393C0048" w14:textId="20E8861B" w:rsidR="00912667" w:rsidRPr="00AA0C30" w:rsidRDefault="00912667" w:rsidP="00912667">
      <w:pPr>
        <w:rPr>
          <w:sz w:val="22"/>
          <w:szCs w:val="22"/>
        </w:rPr>
      </w:pPr>
      <w:r w:rsidRPr="00AA0C30">
        <w:rPr>
          <w:sz w:val="22"/>
          <w:szCs w:val="22"/>
        </w:rPr>
        <w:t>Interviewer used this guide to structure order and content of interviews</w:t>
      </w:r>
      <w:r w:rsidR="00592A2A">
        <w:rPr>
          <w:sz w:val="22"/>
          <w:szCs w:val="22"/>
        </w:rPr>
        <w:t>, but the exact wording, order or content of questions may have differed.</w:t>
      </w:r>
      <w:r w:rsidRPr="00AA0C30">
        <w:rPr>
          <w:sz w:val="22"/>
          <w:szCs w:val="22"/>
        </w:rPr>
        <w:t xml:space="preserve"> </w:t>
      </w:r>
      <w:r w:rsidR="004C450F">
        <w:rPr>
          <w:sz w:val="22"/>
          <w:szCs w:val="22"/>
        </w:rPr>
        <w:t>Probes</w:t>
      </w:r>
      <w:r w:rsidR="004C450F" w:rsidRPr="00AA0C30">
        <w:rPr>
          <w:sz w:val="22"/>
          <w:szCs w:val="22"/>
        </w:rPr>
        <w:t xml:space="preserve"> </w:t>
      </w:r>
      <w:r w:rsidR="004C450F">
        <w:rPr>
          <w:sz w:val="22"/>
          <w:szCs w:val="22"/>
        </w:rPr>
        <w:t>(</w:t>
      </w:r>
      <w:r w:rsidRPr="00AA0C30">
        <w:rPr>
          <w:sz w:val="22"/>
          <w:szCs w:val="22"/>
        </w:rPr>
        <w:t>in italics</w:t>
      </w:r>
      <w:r w:rsidR="004C450F">
        <w:rPr>
          <w:sz w:val="22"/>
          <w:szCs w:val="22"/>
        </w:rPr>
        <w:t>)</w:t>
      </w:r>
      <w:r w:rsidRPr="00AA0C30">
        <w:rPr>
          <w:sz w:val="22"/>
          <w:szCs w:val="22"/>
        </w:rPr>
        <w:t xml:space="preserve"> </w:t>
      </w:r>
      <w:r w:rsidR="004C450F">
        <w:rPr>
          <w:sz w:val="22"/>
          <w:szCs w:val="22"/>
        </w:rPr>
        <w:t xml:space="preserve">served as a guide for discussion and follow-up </w:t>
      </w:r>
      <w:r w:rsidR="00A2129A">
        <w:rPr>
          <w:sz w:val="22"/>
          <w:szCs w:val="22"/>
        </w:rPr>
        <w:t>of</w:t>
      </w:r>
      <w:r w:rsidR="004C450F">
        <w:rPr>
          <w:sz w:val="22"/>
          <w:szCs w:val="22"/>
        </w:rPr>
        <w:t xml:space="preserve"> participant responses.  </w:t>
      </w:r>
    </w:p>
    <w:p w14:paraId="4DE38B32" w14:textId="77777777" w:rsidR="00912667" w:rsidRPr="008C3FD6" w:rsidRDefault="00912667" w:rsidP="00912667">
      <w:pPr>
        <w:rPr>
          <w:sz w:val="22"/>
          <w:szCs w:val="2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12667" w:rsidRPr="00A906A4" w14:paraId="2EC95D92" w14:textId="77777777" w:rsidTr="00103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D5FCA1E" w14:textId="77777777" w:rsidR="00912667" w:rsidRPr="008C3FD6" w:rsidRDefault="00912667" w:rsidP="00912667">
            <w:pPr>
              <w:pStyle w:val="ListParagraph"/>
              <w:numPr>
                <w:ilvl w:val="0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ell me a bit about what happens on t</w:t>
            </w:r>
            <w:r w:rsidRPr="008C3FD6">
              <w:rPr>
                <w:b w:val="0"/>
                <w:sz w:val="18"/>
                <w:szCs w:val="18"/>
              </w:rPr>
              <w:t>ransfusion day</w:t>
            </w:r>
            <w:r>
              <w:rPr>
                <w:b w:val="0"/>
                <w:sz w:val="18"/>
                <w:szCs w:val="18"/>
              </w:rPr>
              <w:t>.</w:t>
            </w:r>
          </w:p>
          <w:p w14:paraId="4ED9A947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What happens o</w:t>
            </w:r>
            <w:r w:rsidRPr="008C3FD6">
              <w:rPr>
                <w:b w:val="0"/>
                <w:sz w:val="18"/>
                <w:szCs w:val="18"/>
              </w:rPr>
              <w:t xml:space="preserve">n </w:t>
            </w:r>
            <w:r>
              <w:rPr>
                <w:b w:val="0"/>
                <w:sz w:val="18"/>
                <w:szCs w:val="18"/>
              </w:rPr>
              <w:t xml:space="preserve">a typical </w:t>
            </w:r>
            <w:r w:rsidRPr="008C3FD6">
              <w:rPr>
                <w:b w:val="0"/>
                <w:sz w:val="18"/>
                <w:szCs w:val="18"/>
              </w:rPr>
              <w:t>transfusion day</w:t>
            </w:r>
            <w:r>
              <w:rPr>
                <w:b w:val="0"/>
                <w:sz w:val="18"/>
                <w:szCs w:val="18"/>
              </w:rPr>
              <w:t>?</w:t>
            </w:r>
          </w:p>
          <w:p w14:paraId="0F3FF478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Timing; What you/child does during transfusions; Transportation, costs; Providers(s) seen; Interference with school/work/etc</w:t>
            </w:r>
          </w:p>
          <w:p w14:paraId="239253BF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After the transfusion (day of CBT) how does your child feel?</w:t>
            </w:r>
          </w:p>
          <w:p w14:paraId="3FA38A0C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Medical/physical; Emotional; School performance</w:t>
            </w:r>
          </w:p>
          <w:p w14:paraId="7FF3C905" w14:textId="77777777" w:rsidR="00912667" w:rsidRPr="008C3FD6" w:rsidRDefault="00912667" w:rsidP="00912667">
            <w:pPr>
              <w:pStyle w:val="ListParagraph"/>
              <w:numPr>
                <w:ilvl w:val="0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 have a few questions about your o</w:t>
            </w:r>
            <w:r w:rsidRPr="008C3FD6">
              <w:rPr>
                <w:b w:val="0"/>
                <w:sz w:val="18"/>
                <w:szCs w:val="18"/>
              </w:rPr>
              <w:t>verall transfusion experience</w:t>
            </w:r>
            <w:r>
              <w:rPr>
                <w:b w:val="0"/>
                <w:sz w:val="18"/>
                <w:szCs w:val="18"/>
              </w:rPr>
              <w:t>.</w:t>
            </w:r>
          </w:p>
          <w:p w14:paraId="4673BCC7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What are some improvements you have seen in you/your child since starting chronic blood transfusions? </w:t>
            </w:r>
          </w:p>
          <w:p w14:paraId="611DF0CA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Physical; Medical (what do the doctors say?); Social; Emotional</w:t>
            </w:r>
          </w:p>
          <w:p w14:paraId="54AB4EB2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What are some complications you have seen in your child since starting chronic blood transfusions? </w:t>
            </w:r>
          </w:p>
          <w:p w14:paraId="4AF6F049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Physical; Medical (what do the doctors say?); Social; Emotional</w:t>
            </w:r>
          </w:p>
          <w:p w14:paraId="7E6CF064" w14:textId="77777777" w:rsidR="00912667" w:rsidRPr="008C3FD6" w:rsidRDefault="00912667" w:rsidP="00912667">
            <w:pPr>
              <w:pStyle w:val="ListParagraph"/>
              <w:numPr>
                <w:ilvl w:val="0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I would also like to understand more about you/your child’s decision to be treated with chronic transfusions.</w:t>
            </w:r>
          </w:p>
          <w:p w14:paraId="344F1E4C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How did you/your child make the decision to start chronic blood transfusions?</w:t>
            </w:r>
          </w:p>
          <w:p w14:paraId="5A4A07B9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What were they told SCD provider; Other sources of information; Their understanding of reason for starting therapy</w:t>
            </w:r>
          </w:p>
          <w:p w14:paraId="6517344C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Who helped make the decision to start this therapy?</w:t>
            </w:r>
          </w:p>
          <w:p w14:paraId="463E3D9F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Doctor/other healthcare provider; Parents; Others; Child’s role</w:t>
            </w:r>
          </w:p>
          <w:p w14:paraId="5CCED9D2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What was you/your child’s understanding of the benefits of this therapy before you started this therapy?  </w:t>
            </w:r>
          </w:p>
          <w:p w14:paraId="06873E0F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How has your understanding of benefits of chronic blood transfusion changed since starting therapy?</w:t>
            </w:r>
          </w:p>
          <w:p w14:paraId="0D648717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Decrease in complications (stroke, ACS); Decrease in pain; Fewer hospitalizations</w:t>
            </w:r>
          </w:p>
          <w:p w14:paraId="649F3553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What was you/your child’s understanding of the risks/complications before you started this therapy?  </w:t>
            </w:r>
          </w:p>
          <w:p w14:paraId="4ACDA54A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How has your understanding of risks/complications of chronic blood transfusion changed since starting therapy?</w:t>
            </w:r>
          </w:p>
          <w:p w14:paraId="4E4AF68D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i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>Alloimmunization; Iron overload; Infectious risk</w:t>
            </w:r>
          </w:p>
          <w:p w14:paraId="2CE163EE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What were some things that surprised you about this therapy that were different from your expectations?</w:t>
            </w:r>
          </w:p>
          <w:p w14:paraId="5DC359BB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 xml:space="preserve">Benefits; complications; logistical challenges </w:t>
            </w:r>
          </w:p>
          <w:p w14:paraId="2A564496" w14:textId="77777777" w:rsidR="00912667" w:rsidRPr="008C3FD6" w:rsidRDefault="00912667" w:rsidP="00912667">
            <w:pPr>
              <w:pStyle w:val="ListParagraph"/>
              <w:numPr>
                <w:ilvl w:val="1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Is there something you wish you/your child would have known about this therapy before you started it? </w:t>
            </w:r>
          </w:p>
          <w:p w14:paraId="4A91E650" w14:textId="77777777" w:rsidR="00912667" w:rsidRPr="008C3FD6" w:rsidRDefault="00912667" w:rsidP="00912667">
            <w:pPr>
              <w:pStyle w:val="ListParagraph"/>
              <w:numPr>
                <w:ilvl w:val="2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i/>
                <w:sz w:val="18"/>
                <w:szCs w:val="18"/>
              </w:rPr>
              <w:t xml:space="preserve">Benefits; complications; logistical challenges </w:t>
            </w:r>
          </w:p>
          <w:p w14:paraId="5A3D7143" w14:textId="77777777" w:rsidR="00912667" w:rsidRPr="008C3FD6" w:rsidRDefault="00912667" w:rsidP="00912667">
            <w:pPr>
              <w:pStyle w:val="ListParagraph"/>
              <w:numPr>
                <w:ilvl w:val="0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>If you were talking to someone who was about to start getting chronic transfusions, what would you tell them?</w:t>
            </w:r>
          </w:p>
          <w:p w14:paraId="022F0E41" w14:textId="77777777" w:rsidR="00912667" w:rsidRPr="008C3FD6" w:rsidRDefault="00912667" w:rsidP="00912667">
            <w:pPr>
              <w:pStyle w:val="ListParagraph"/>
              <w:numPr>
                <w:ilvl w:val="0"/>
                <w:numId w:val="1"/>
              </w:numPr>
              <w:spacing w:line="240" w:lineRule="atLeast"/>
              <w:rPr>
                <w:b w:val="0"/>
                <w:sz w:val="18"/>
                <w:szCs w:val="18"/>
              </w:rPr>
            </w:pPr>
            <w:r w:rsidRPr="008C3FD6">
              <w:rPr>
                <w:b w:val="0"/>
                <w:sz w:val="18"/>
                <w:szCs w:val="18"/>
              </w:rPr>
              <w:t xml:space="preserve">Is there anything else about chronic blood transfusion that you wish to discuss with me? </w:t>
            </w:r>
          </w:p>
          <w:p w14:paraId="62429134" w14:textId="77777777" w:rsidR="00912667" w:rsidRPr="008C3FD6" w:rsidRDefault="00912667" w:rsidP="00103DDC">
            <w:pPr>
              <w:spacing w:line="26" w:lineRule="atLeast"/>
              <w:rPr>
                <w:b w:val="0"/>
                <w:sz w:val="18"/>
                <w:szCs w:val="18"/>
              </w:rPr>
            </w:pPr>
          </w:p>
        </w:tc>
      </w:tr>
    </w:tbl>
    <w:p w14:paraId="7E17872C" w14:textId="77777777" w:rsidR="00DB2B4C" w:rsidRDefault="006053F8"/>
    <w:sectPr w:rsidR="00DB2B4C" w:rsidSect="00B5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A141A1"/>
    <w:multiLevelType w:val="hybridMultilevel"/>
    <w:tmpl w:val="67326564"/>
    <w:lvl w:ilvl="0" w:tplc="62A0255C">
      <w:start w:val="1"/>
      <w:numFmt w:val="decimal"/>
      <w:lvlText w:val="%1."/>
      <w:lvlJc w:val="left"/>
      <w:pPr>
        <w:ind w:left="360" w:hanging="216"/>
      </w:pPr>
      <w:rPr>
        <w:rFonts w:hint="default"/>
      </w:rPr>
    </w:lvl>
    <w:lvl w:ilvl="1" w:tplc="F8B281FC">
      <w:start w:val="1"/>
      <w:numFmt w:val="lowerLetter"/>
      <w:lvlText w:val="%2."/>
      <w:lvlJc w:val="left"/>
      <w:pPr>
        <w:ind w:left="792" w:hanging="216"/>
      </w:pPr>
      <w:rPr>
        <w:rFonts w:hint="default"/>
      </w:rPr>
    </w:lvl>
    <w:lvl w:ilvl="2" w:tplc="4354775C">
      <w:start w:val="1"/>
      <w:numFmt w:val="lowerRoman"/>
      <w:lvlText w:val="%3."/>
      <w:lvlJc w:val="right"/>
      <w:pPr>
        <w:ind w:left="1368" w:hanging="144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CADELINA">
    <w15:presenceInfo w15:providerId="None" w15:userId="DCADEL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12667"/>
    <w:rsid w:val="00055265"/>
    <w:rsid w:val="00087B5A"/>
    <w:rsid w:val="000917EF"/>
    <w:rsid w:val="000A6559"/>
    <w:rsid w:val="000B7842"/>
    <w:rsid w:val="000C23D7"/>
    <w:rsid w:val="000C3445"/>
    <w:rsid w:val="000E2EC5"/>
    <w:rsid w:val="000F538C"/>
    <w:rsid w:val="00105B2F"/>
    <w:rsid w:val="001126CC"/>
    <w:rsid w:val="00117CDD"/>
    <w:rsid w:val="00130691"/>
    <w:rsid w:val="00133947"/>
    <w:rsid w:val="00147972"/>
    <w:rsid w:val="00150015"/>
    <w:rsid w:val="00155D6E"/>
    <w:rsid w:val="00167842"/>
    <w:rsid w:val="00170A5B"/>
    <w:rsid w:val="00175C5A"/>
    <w:rsid w:val="001849F9"/>
    <w:rsid w:val="00186EB9"/>
    <w:rsid w:val="00196BE7"/>
    <w:rsid w:val="001A7FEB"/>
    <w:rsid w:val="001E440F"/>
    <w:rsid w:val="002113F8"/>
    <w:rsid w:val="00223FC6"/>
    <w:rsid w:val="0026764E"/>
    <w:rsid w:val="00280315"/>
    <w:rsid w:val="002D161D"/>
    <w:rsid w:val="002D4D07"/>
    <w:rsid w:val="002D576C"/>
    <w:rsid w:val="002F4952"/>
    <w:rsid w:val="002F4F1C"/>
    <w:rsid w:val="00315BA6"/>
    <w:rsid w:val="0036360A"/>
    <w:rsid w:val="00392BE8"/>
    <w:rsid w:val="00402ACB"/>
    <w:rsid w:val="00405CDC"/>
    <w:rsid w:val="00460154"/>
    <w:rsid w:val="004900AC"/>
    <w:rsid w:val="004B1EAC"/>
    <w:rsid w:val="004C1919"/>
    <w:rsid w:val="004C450F"/>
    <w:rsid w:val="004D4987"/>
    <w:rsid w:val="004E55BD"/>
    <w:rsid w:val="004F51E6"/>
    <w:rsid w:val="00511B7E"/>
    <w:rsid w:val="005207DE"/>
    <w:rsid w:val="0055741D"/>
    <w:rsid w:val="00562F51"/>
    <w:rsid w:val="00580576"/>
    <w:rsid w:val="005902DD"/>
    <w:rsid w:val="00592A2A"/>
    <w:rsid w:val="005A380E"/>
    <w:rsid w:val="005B29FF"/>
    <w:rsid w:val="005B409B"/>
    <w:rsid w:val="005C16B4"/>
    <w:rsid w:val="005D0CED"/>
    <w:rsid w:val="005E2569"/>
    <w:rsid w:val="005E7BFB"/>
    <w:rsid w:val="006053F8"/>
    <w:rsid w:val="00624273"/>
    <w:rsid w:val="00642AE0"/>
    <w:rsid w:val="00645C9C"/>
    <w:rsid w:val="00657C34"/>
    <w:rsid w:val="00667F0A"/>
    <w:rsid w:val="006D6077"/>
    <w:rsid w:val="006F4091"/>
    <w:rsid w:val="00711A5C"/>
    <w:rsid w:val="00750074"/>
    <w:rsid w:val="007A0C75"/>
    <w:rsid w:val="007D33A6"/>
    <w:rsid w:val="007D5305"/>
    <w:rsid w:val="007F1AA2"/>
    <w:rsid w:val="008022BC"/>
    <w:rsid w:val="00851B33"/>
    <w:rsid w:val="00862CEF"/>
    <w:rsid w:val="00873E3B"/>
    <w:rsid w:val="00875DBE"/>
    <w:rsid w:val="00894EDF"/>
    <w:rsid w:val="008F7985"/>
    <w:rsid w:val="00912667"/>
    <w:rsid w:val="00925A64"/>
    <w:rsid w:val="0094107B"/>
    <w:rsid w:val="00942FFC"/>
    <w:rsid w:val="00944230"/>
    <w:rsid w:val="00956BA7"/>
    <w:rsid w:val="009826E1"/>
    <w:rsid w:val="009976B9"/>
    <w:rsid w:val="009A3DB2"/>
    <w:rsid w:val="009B122E"/>
    <w:rsid w:val="009D2056"/>
    <w:rsid w:val="009E18F7"/>
    <w:rsid w:val="00A1612D"/>
    <w:rsid w:val="00A2129A"/>
    <w:rsid w:val="00A54798"/>
    <w:rsid w:val="00A575D9"/>
    <w:rsid w:val="00A71827"/>
    <w:rsid w:val="00A92155"/>
    <w:rsid w:val="00AB71D3"/>
    <w:rsid w:val="00AD3D60"/>
    <w:rsid w:val="00AE66C1"/>
    <w:rsid w:val="00B41501"/>
    <w:rsid w:val="00B441DE"/>
    <w:rsid w:val="00B521BF"/>
    <w:rsid w:val="00B64C38"/>
    <w:rsid w:val="00B827EA"/>
    <w:rsid w:val="00B936F7"/>
    <w:rsid w:val="00B94995"/>
    <w:rsid w:val="00BA5A00"/>
    <w:rsid w:val="00BB4F59"/>
    <w:rsid w:val="00C15085"/>
    <w:rsid w:val="00C22DA9"/>
    <w:rsid w:val="00C25E22"/>
    <w:rsid w:val="00C33FEB"/>
    <w:rsid w:val="00C57703"/>
    <w:rsid w:val="00CB7429"/>
    <w:rsid w:val="00CC09C2"/>
    <w:rsid w:val="00CC5DE5"/>
    <w:rsid w:val="00CD25D3"/>
    <w:rsid w:val="00CD3CA5"/>
    <w:rsid w:val="00CE0E10"/>
    <w:rsid w:val="00D03A4C"/>
    <w:rsid w:val="00D07F46"/>
    <w:rsid w:val="00D154E0"/>
    <w:rsid w:val="00D3122E"/>
    <w:rsid w:val="00D34775"/>
    <w:rsid w:val="00D532B6"/>
    <w:rsid w:val="00D56B8B"/>
    <w:rsid w:val="00D63D42"/>
    <w:rsid w:val="00D73BBF"/>
    <w:rsid w:val="00D818FF"/>
    <w:rsid w:val="00DC73F8"/>
    <w:rsid w:val="00DE10C6"/>
    <w:rsid w:val="00DF29F2"/>
    <w:rsid w:val="00E64142"/>
    <w:rsid w:val="00EC22D9"/>
    <w:rsid w:val="00EF18A6"/>
    <w:rsid w:val="00F13342"/>
    <w:rsid w:val="00F308B8"/>
    <w:rsid w:val="00F339AB"/>
    <w:rsid w:val="00F804CE"/>
    <w:rsid w:val="00F8110E"/>
    <w:rsid w:val="00FC4667"/>
    <w:rsid w:val="00FC65B1"/>
    <w:rsid w:val="00FD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D36F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2667"/>
    <w:pPr>
      <w:widowControl w:val="0"/>
    </w:pPr>
    <w:rPr>
      <w:rFonts w:ascii="Arial" w:eastAsia="Arial" w:hAnsi="Arial" w:cs="Arial"/>
      <w:color w:val="000000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66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912667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2A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2A"/>
    <w:rPr>
      <w:rFonts w:ascii="Times New Roman" w:eastAsia="Arial" w:hAnsi="Times New Roman" w:cs="Times New Roman"/>
      <w:color w:val="000000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2</Characters>
  <Application>Microsoft Office Word</Application>
  <DocSecurity>0</DocSecurity>
  <Lines>35</Lines>
  <Paragraphs>33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shi, Nitya</dc:creator>
  <cp:keywords/>
  <dc:description/>
  <cp:lastModifiedBy>DCADELINA</cp:lastModifiedBy>
  <cp:revision>4</cp:revision>
  <dcterms:created xsi:type="dcterms:W3CDTF">2020-03-17T22:58:00Z</dcterms:created>
  <dcterms:modified xsi:type="dcterms:W3CDTF">2020-04-12T19:48:00Z</dcterms:modified>
</cp:coreProperties>
</file>